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pPr w:leftFromText="142" w:rightFromText="142" w:vertAnchor="text" w:horzAnchor="margin" w:tblpXSpec="center" w:tblpY="3209"/>
        <w:tblW w:w="10750" w:type="dxa"/>
        <w:tblLook w:val="0600" w:firstRow="0" w:lastRow="0" w:firstColumn="0" w:lastColumn="0" w:noHBand="1" w:noVBand="1"/>
      </w:tblPr>
      <w:tblGrid>
        <w:gridCol w:w="2898"/>
        <w:gridCol w:w="844"/>
        <w:gridCol w:w="1372"/>
        <w:gridCol w:w="1570"/>
        <w:gridCol w:w="269"/>
        <w:gridCol w:w="847"/>
        <w:gridCol w:w="1379"/>
        <w:gridCol w:w="1571"/>
      </w:tblGrid>
      <w:tr w:rsidR="00E92766" w:rsidRPr="00703695" w14:paraId="2F258476" w14:textId="77777777" w:rsidTr="001467CD">
        <w:trPr>
          <w:trHeight w:val="546"/>
        </w:trPr>
        <w:tc>
          <w:tcPr>
            <w:tcW w:w="2898" w:type="dxa"/>
            <w:vMerge w:val="restart"/>
            <w:tcBorders>
              <w:top w:val="single" w:sz="18" w:space="0" w:color="auto"/>
            </w:tcBorders>
            <w:vAlign w:val="center"/>
          </w:tcPr>
          <w:p w14:paraId="05C1F0F2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3786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C4522F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269" w:type="dxa"/>
            <w:tcBorders>
              <w:top w:val="single" w:sz="18" w:space="0" w:color="auto"/>
              <w:bottom w:val="nil"/>
            </w:tcBorders>
            <w:vAlign w:val="center"/>
          </w:tcPr>
          <w:p w14:paraId="035B60A2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797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96E6EA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te</w:t>
            </w:r>
          </w:p>
        </w:tc>
      </w:tr>
      <w:tr w:rsidR="00E92766" w:rsidRPr="006E2662" w14:paraId="4E55DC31" w14:textId="77777777" w:rsidTr="001467CD">
        <w:trPr>
          <w:trHeight w:val="546"/>
        </w:trPr>
        <w:tc>
          <w:tcPr>
            <w:tcW w:w="2898" w:type="dxa"/>
            <w:vMerge/>
            <w:tcBorders>
              <w:bottom w:val="single" w:sz="12" w:space="0" w:color="auto"/>
            </w:tcBorders>
            <w:vAlign w:val="center"/>
          </w:tcPr>
          <w:p w14:paraId="4D577A75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01C14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61AF44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DAD0E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69" w:type="dxa"/>
            <w:tcBorders>
              <w:top w:val="nil"/>
              <w:bottom w:val="single" w:sz="12" w:space="0" w:color="auto"/>
            </w:tcBorders>
            <w:vAlign w:val="center"/>
          </w:tcPr>
          <w:p w14:paraId="1A34B466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F97D6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4BC149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42FFA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E92766" w:rsidRPr="006E2662" w14:paraId="06B36C79" w14:textId="77777777" w:rsidTr="001467CD">
        <w:trPr>
          <w:trHeight w:val="546"/>
        </w:trPr>
        <w:tc>
          <w:tcPr>
            <w:tcW w:w="28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ED24AF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ge at </w:t>
            </w:r>
            <w:r w:rsidRPr="005725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tiation of treatment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A5221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9C85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–1.02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2862E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687225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EFD0E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2F0BFB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EB8E0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6E2662" w14:paraId="240699BF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50299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der, </w:t>
            </w:r>
          </w:p>
          <w:p w14:paraId="54517A9A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 vs. mal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949A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C429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–1.9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4A042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0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4DD4A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4D8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C1DB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DA74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6E2662" w14:paraId="7A457013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F726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, UTUC vs. bladde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4092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241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–1.50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545C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3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E0444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6A368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AC8B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3093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6E2662" w14:paraId="38574A65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74B9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G-PS,</w:t>
            </w:r>
            <w:r w:rsidRPr="005725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vs. 0, 1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FC5BC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7FB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–4.5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C33DE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E9694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377D2" w14:textId="4977BEE2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874C6" w14:textId="18BE3D5B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–3.63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C6B0" w14:textId="1FC3FFFE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E92766" w:rsidRPr="006E2662" w14:paraId="61861530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D34C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lines of ICI, 3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 later vs. 2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FAC79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A20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–1.7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DD5EB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8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4624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A0ED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7FC9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0EB78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6E2662" w14:paraId="5DC7A493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ADEC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ver metastasis, yes vs. no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82E9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1553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–3.7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F57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07C9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56AD" w14:textId="326E361B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80E93" w14:textId="43382C89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–3.41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149C" w14:textId="5194F0F9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E92766" w:rsidRPr="006E2662" w14:paraId="2C58DA27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177A3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PI/P-CAB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991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79D0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–3.0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0FC4C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BE42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647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AC01D" w14:textId="438ED19F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–2.57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8F4EC" w14:textId="0296BCCF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</w:tr>
      <w:tr w:rsidR="00E92766" w:rsidRPr="006E2662" w14:paraId="4721A66C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5CA87" w14:textId="6EB9C01E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2 blocker</w:t>
            </w:r>
            <w:r w:rsidR="007E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9E5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699E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–3.1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7BAB4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9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238D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CA6AB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2B7E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6D5B8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6E2662" w14:paraId="21B5C20A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A4803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iotic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97F91" w14:textId="2CAC5365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CDD9" w14:textId="521D4F84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8AE16" w14:textId="3701EF75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B5AF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C4D99" w14:textId="1D4B72D1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9F16C" w14:textId="6B499C16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–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AC67" w14:textId="7FBFEEA8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4</w:t>
            </w:r>
          </w:p>
        </w:tc>
      </w:tr>
      <w:tr w:rsidR="00E92766" w:rsidRPr="006E2662" w14:paraId="70CFC05D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1AC35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SAID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85E65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A2D2C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–1.6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BACA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2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AE0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D0EF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2FE54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C10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6E2662" w14:paraId="5BF7EF6C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A5CC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C6BA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0EA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–5.2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1E11B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9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B5FB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32A9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870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ED28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8B681F" w14:paraId="3681D3B4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8DE8C" w14:textId="670C3ECD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psychotic</w:t>
            </w:r>
            <w:r w:rsidR="007E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E724E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052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–3.2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B6AA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3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76262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64682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BBB3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9626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2766" w:rsidRPr="008B681F" w14:paraId="7FEEE066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6DA5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oid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210D4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C9691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-6.62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914C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5FB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BF33C" w14:textId="0177D671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F1E43" w14:textId="36731F19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8C588" w14:textId="08484F9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7</w:t>
            </w:r>
          </w:p>
        </w:tc>
      </w:tr>
      <w:tr w:rsidR="00E92766" w:rsidRPr="008B681F" w14:paraId="64F8003E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9BC6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oid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B201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8973F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-3.72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F1F49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FED5E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EB51" w14:textId="2431364A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56CB" w14:textId="2662E62A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797D2" w14:textId="44EC0849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8</w:t>
            </w:r>
          </w:p>
        </w:tc>
      </w:tr>
      <w:tr w:rsidR="00E92766" w:rsidRPr="008B681F" w14:paraId="10FA64F8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E4A21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LR, ≥ 3.0 vs. &lt; 3.0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E9447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3BCA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–2.9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17F9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6B99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1A3F2" w14:textId="059B1352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732C" w14:textId="09753F2F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E4D5C" w14:textId="0BDF29FE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8</w:t>
            </w:r>
          </w:p>
        </w:tc>
      </w:tr>
      <w:tr w:rsidR="00E92766" w:rsidRPr="008B681F" w14:paraId="3D8E51EE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</w:tcBorders>
            <w:vAlign w:val="center"/>
          </w:tcPr>
          <w:p w14:paraId="71002774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um A</w:t>
            </w:r>
            <w:r w:rsidRPr="005725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 level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2DF6882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65D2E390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–0.7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6670F48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16612055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7220F15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60A966E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–1.0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5DDE8B2E" w14:textId="31A68CCD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4</w:t>
            </w:r>
          </w:p>
        </w:tc>
      </w:tr>
      <w:tr w:rsidR="00E92766" w:rsidRPr="008B681F" w14:paraId="72FA8A15" w14:textId="77777777" w:rsidTr="001467CD">
        <w:trPr>
          <w:trHeight w:val="546"/>
        </w:trPr>
        <w:tc>
          <w:tcPr>
            <w:tcW w:w="2898" w:type="dxa"/>
            <w:tcBorders>
              <w:top w:val="single" w:sz="4" w:space="0" w:color="auto"/>
            </w:tcBorders>
            <w:vAlign w:val="center"/>
          </w:tcPr>
          <w:p w14:paraId="17E9F8B8" w14:textId="77777777" w:rsidR="00E92766" w:rsidRPr="0057253E" w:rsidRDefault="00E92766" w:rsidP="001467C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 levels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05F77BD8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256CE83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–0.98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573D1E2D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5EBB9318" w14:textId="77777777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D06DC07" w14:textId="64F004C3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14:paraId="6B33F05A" w14:textId="64C4B686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="00642E9D"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14:paraId="4298978B" w14:textId="203CD149" w:rsidR="00E92766" w:rsidRPr="0057253E" w:rsidRDefault="00E92766" w:rsidP="001467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25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25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3</w:t>
            </w:r>
          </w:p>
        </w:tc>
      </w:tr>
    </w:tbl>
    <w:p w14:paraId="63896041" w14:textId="1A790C29" w:rsidR="00EA5556" w:rsidRPr="001467CD" w:rsidRDefault="00743E79" w:rsidP="00EA5556">
      <w:pPr>
        <w:rPr>
          <w:rFonts w:ascii="Times New Roman" w:hAnsi="Times New Roman" w:cs="Times New Roman"/>
          <w:b/>
          <w:bCs/>
          <w:szCs w:val="21"/>
        </w:rPr>
      </w:pPr>
      <w:r w:rsidRPr="001467CD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EA397D" w:rsidRPr="001467CD">
        <w:rPr>
          <w:rFonts w:ascii="Times New Roman" w:hAnsi="Times New Roman" w:cs="Times New Roman" w:hint="eastAsia"/>
          <w:b/>
          <w:bCs/>
          <w:szCs w:val="21"/>
        </w:rPr>
        <w:t>4</w:t>
      </w:r>
    </w:p>
    <w:p w14:paraId="2424BED1" w14:textId="77777777" w:rsidR="001467CD" w:rsidRPr="001467CD" w:rsidRDefault="001467CD" w:rsidP="001467CD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1467CD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Sub-analysis of the effect of antibiotic use for a long period (more than 8 days) on predicting disease progression (A) and death (B) in </w:t>
      </w:r>
      <w:r w:rsidRPr="001467CD">
        <w:rPr>
          <w:rFonts w:ascii="Times New Roman" w:eastAsia="ＭＳ ゴシック" w:hAnsi="Times New Roman" w:cs="Times New Roman"/>
          <w:b/>
          <w:bCs/>
          <w:szCs w:val="21"/>
          <w:shd w:val="clear" w:color="auto" w:fill="FFFFFF"/>
        </w:rPr>
        <w:t xml:space="preserve">patients with </w:t>
      </w:r>
      <w:r w:rsidRPr="001467CD">
        <w:rPr>
          <w:rFonts w:ascii="Times New Roman" w:hAnsi="Times New Roman" w:cs="Times New Roman"/>
          <w:b/>
          <w:bCs/>
          <w:szCs w:val="21"/>
        </w:rPr>
        <w:t>metastatic urothelial carcinoma</w:t>
      </w:r>
      <w:r w:rsidRPr="001467CD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and </w:t>
      </w:r>
      <w:r w:rsidRPr="001467CD">
        <w:rPr>
          <w:rFonts w:ascii="Times New Roman" w:eastAsia="ＭＳ ゴシック" w:hAnsi="Times New Roman" w:cs="Times New Roman"/>
          <w:b/>
          <w:bCs/>
          <w:szCs w:val="21"/>
          <w:shd w:val="clear" w:color="auto" w:fill="FFFFFF"/>
        </w:rPr>
        <w:t>pembrolizumab as second-line treatment</w:t>
      </w:r>
      <w:r w:rsidRPr="001467CD">
        <w:rPr>
          <w:rFonts w:ascii="Times New Roman" w:hAnsi="Times New Roman" w:cs="Times New Roman"/>
          <w:b/>
          <w:bCs/>
          <w:szCs w:val="21"/>
        </w:rPr>
        <w:t>.</w:t>
      </w:r>
    </w:p>
    <w:p w14:paraId="289EE57C" w14:textId="4385C454" w:rsidR="001467CD" w:rsidRPr="001467CD" w:rsidRDefault="001467CD" w:rsidP="00EA5556">
      <w:pPr>
        <w:rPr>
          <w:rFonts w:ascii="Times New Roman" w:hAnsi="Times New Roman" w:cs="Times New Roman" w:hint="eastAsia"/>
          <w:szCs w:val="21"/>
          <w:shd w:val="clear" w:color="auto" w:fill="FFFFFF"/>
        </w:rPr>
      </w:pPr>
      <w:r w:rsidRPr="001467CD">
        <w:rPr>
          <w:rFonts w:ascii="Times New Roman" w:hAnsi="Times New Roman" w:cs="Times New Roman"/>
          <w:szCs w:val="21"/>
          <w:shd w:val="clear" w:color="auto" w:fill="FFFFFF"/>
        </w:rPr>
        <w:t xml:space="preserve">Alb, albumin; CI, confidence interval; ECOG-PS, </w:t>
      </w:r>
      <w:r w:rsidRPr="001467CD">
        <w:rPr>
          <w:rFonts w:ascii="Times New Roman" w:hAnsi="Times New Roman" w:cs="Times New Roman"/>
          <w:szCs w:val="21"/>
        </w:rPr>
        <w:t>Eastern Cooperative Oncology Group Performance Status</w:t>
      </w:r>
      <w:r w:rsidRPr="001467CD">
        <w:rPr>
          <w:rFonts w:ascii="Times New Roman" w:hAnsi="Times New Roman" w:cs="Times New Roman"/>
          <w:szCs w:val="21"/>
          <w:shd w:val="clear" w:color="auto" w:fill="FFFFFF"/>
        </w:rPr>
        <w:t xml:space="preserve">; Hb, hemoglobin; HR, hazard ratio; ICI, </w:t>
      </w:r>
      <w:r w:rsidRPr="001467CD">
        <w:rPr>
          <w:rFonts w:ascii="Times New Roman" w:eastAsia="ＭＳ ゴシック" w:hAnsi="Times New Roman" w:cs="Times New Roman"/>
          <w:szCs w:val="21"/>
          <w:shd w:val="clear" w:color="auto" w:fill="FFFFFF"/>
        </w:rPr>
        <w:t>immune checkpoint inhibitors</w:t>
      </w:r>
      <w:r w:rsidRPr="001467CD">
        <w:rPr>
          <w:rFonts w:ascii="Times New Roman" w:hAnsi="Times New Roman" w:cs="Times New Roman"/>
          <w:szCs w:val="21"/>
          <w:shd w:val="clear" w:color="auto" w:fill="FFFFFF"/>
        </w:rPr>
        <w:t xml:space="preserve">; NLR, </w:t>
      </w:r>
      <w:r w:rsidRPr="001467CD">
        <w:rPr>
          <w:rFonts w:ascii="Times New Roman" w:hAnsi="Times New Roman" w:cs="Times New Roman"/>
          <w:szCs w:val="21"/>
        </w:rPr>
        <w:t>neutrophil-to-lymphocyte ratio</w:t>
      </w:r>
      <w:r w:rsidRPr="001467CD">
        <w:rPr>
          <w:rFonts w:ascii="Times New Roman" w:hAnsi="Times New Roman" w:cs="Times New Roman"/>
          <w:szCs w:val="21"/>
          <w:shd w:val="clear" w:color="auto" w:fill="FFFFFF"/>
        </w:rPr>
        <w:t xml:space="preserve">; NSAIDs, non-steroidal anti-inflammatory drugs; PPI/P-CAB, </w:t>
      </w:r>
      <w:r w:rsidRPr="001467CD">
        <w:rPr>
          <w:rFonts w:ascii="Times New Roman" w:hAnsi="Times New Roman" w:cs="Times New Roman"/>
          <w:szCs w:val="21"/>
        </w:rPr>
        <w:t>proton pump inhibitor/</w:t>
      </w:r>
      <w:r w:rsidRPr="001467CD">
        <w:rPr>
          <w:rFonts w:ascii="Times New Roman" w:hAnsi="Times New Roman" w:cs="Times New Roman"/>
          <w:szCs w:val="21"/>
          <w:shd w:val="clear" w:color="auto" w:fill="FFFFFF"/>
        </w:rPr>
        <w:t>potassium-competitive acid blocker; UTUC, upper urinary tract urothelial carcinoma</w:t>
      </w:r>
    </w:p>
    <w:p w14:paraId="16A4EC19" w14:textId="787BBCB0" w:rsidR="00F61696" w:rsidRDefault="00E92766" w:rsidP="00EA55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p w14:paraId="01F150E6" w14:textId="07C67080" w:rsidR="00F61696" w:rsidRDefault="00F61696" w:rsidP="00EA55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EEC83" w14:textId="219C64CA" w:rsidR="00F61696" w:rsidRDefault="00F61696" w:rsidP="00EA55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</w:p>
    <w:tbl>
      <w:tblPr>
        <w:tblStyle w:val="5"/>
        <w:tblpPr w:leftFromText="142" w:rightFromText="142" w:vertAnchor="text" w:horzAnchor="margin" w:tblpXSpec="center" w:tblpY="625"/>
        <w:tblW w:w="10736" w:type="dxa"/>
        <w:tblLook w:val="0600" w:firstRow="0" w:lastRow="0" w:firstColumn="0" w:lastColumn="0" w:noHBand="1" w:noVBand="1"/>
      </w:tblPr>
      <w:tblGrid>
        <w:gridCol w:w="2894"/>
        <w:gridCol w:w="843"/>
        <w:gridCol w:w="1370"/>
        <w:gridCol w:w="1568"/>
        <w:gridCol w:w="269"/>
        <w:gridCol w:w="846"/>
        <w:gridCol w:w="1377"/>
        <w:gridCol w:w="1569"/>
      </w:tblGrid>
      <w:tr w:rsidR="00E92766" w:rsidRPr="00703695" w14:paraId="0674757B" w14:textId="77777777" w:rsidTr="001467CD">
        <w:trPr>
          <w:trHeight w:val="562"/>
        </w:trPr>
        <w:tc>
          <w:tcPr>
            <w:tcW w:w="2894" w:type="dxa"/>
            <w:vMerge w:val="restart"/>
            <w:tcBorders>
              <w:top w:val="single" w:sz="18" w:space="0" w:color="auto"/>
            </w:tcBorders>
            <w:vAlign w:val="center"/>
          </w:tcPr>
          <w:p w14:paraId="48035E53" w14:textId="77777777" w:rsidR="00E92766" w:rsidRPr="001A6EFA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781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4466DBE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269" w:type="dxa"/>
            <w:tcBorders>
              <w:top w:val="single" w:sz="18" w:space="0" w:color="auto"/>
              <w:bottom w:val="nil"/>
            </w:tcBorders>
            <w:vAlign w:val="center"/>
          </w:tcPr>
          <w:p w14:paraId="5CECF8D3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3792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A129896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E92766" w:rsidRPr="006E2662" w14:paraId="4C47F816" w14:textId="77777777" w:rsidTr="001467CD">
        <w:trPr>
          <w:trHeight w:val="562"/>
        </w:trPr>
        <w:tc>
          <w:tcPr>
            <w:tcW w:w="2894" w:type="dxa"/>
            <w:vMerge/>
            <w:tcBorders>
              <w:bottom w:val="single" w:sz="12" w:space="0" w:color="auto"/>
            </w:tcBorders>
            <w:vAlign w:val="center"/>
          </w:tcPr>
          <w:p w14:paraId="3CCBB1FF" w14:textId="77777777" w:rsidR="00E92766" w:rsidRPr="001A6EFA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7853F5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9D36B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707BA0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69" w:type="dxa"/>
            <w:tcBorders>
              <w:top w:val="nil"/>
              <w:bottom w:val="single" w:sz="12" w:space="0" w:color="auto"/>
            </w:tcBorders>
            <w:vAlign w:val="center"/>
          </w:tcPr>
          <w:p w14:paraId="2343751B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04753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D3609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ECCE9" w14:textId="77777777" w:rsidR="00E92766" w:rsidRPr="001A6EFA" w:rsidRDefault="00E92766" w:rsidP="00006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EF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A6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6A5B60" w:rsidRPr="006A5B60" w14:paraId="1875EE90" w14:textId="77777777" w:rsidTr="001467CD">
        <w:trPr>
          <w:trHeight w:val="562"/>
        </w:trPr>
        <w:tc>
          <w:tcPr>
            <w:tcW w:w="28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053DFC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at initiation of treatmen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27A5CA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102DE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–1.03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BD8707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F1F367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13AAC9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8B97F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50D7D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4C0A3C20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DC368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der, </w:t>
            </w:r>
          </w:p>
          <w:p w14:paraId="654E565A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 vs. mal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B85B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41F9F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–1.51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E092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EB4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8B3CB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66B0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3F3B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086030F2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186BE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, UTUC vs. bladde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B0F2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1F74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–1.26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7648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7BEA4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99DA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2D8A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5517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5492DD03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625E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G-PS, 2 vs. 0, 1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4A1AB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D7CA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0–8.40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42D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FF8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3EA0F" w14:textId="10109335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6EE09" w14:textId="42647C50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6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685A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6A5B60" w:rsidRPr="006A5B60" w14:paraId="2FC825C7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5A3DE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lines of ICI, 3</w:t>
            </w: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 later vs. 2</w:t>
            </w: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C451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EA68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–1.79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75EF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2F2A3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32703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891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F98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20AB9440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E218E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ver metastasis, yes vs. no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A0B6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EE1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–5.43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2D93B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4684E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230D5" w14:textId="59BD87D6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83391" w14:textId="2D1CE34D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4.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F39D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</w:tr>
      <w:tr w:rsidR="006A5B60" w:rsidRPr="006A5B60" w14:paraId="7CFE5966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213B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PI/P-CAB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EC74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099F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–2.59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01730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6779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5796" w14:textId="440C5E8E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AE1C6" w14:textId="2C69E179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2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418F6" w14:textId="6E7BD98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6A5B60" w:rsidRPr="006A5B60" w14:paraId="53402F80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89B8F" w14:textId="5BD2263F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2 blocker</w:t>
            </w:r>
            <w:r w:rsidR="007E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4A060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8480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–4.77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D057A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3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81793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D3EB7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BC3EE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845F3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9A0BC6" w:rsidRPr="006A5B60" w14:paraId="62D8BDAB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B327D" w14:textId="77777777" w:rsidR="009A0BC6" w:rsidRPr="006A5B60" w:rsidRDefault="009A0BC6" w:rsidP="009A0BC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iotic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E252" w14:textId="7D679087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0F66" w14:textId="677ACF81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8AF3" w14:textId="35C358AA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7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996BF" w14:textId="77777777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EAA3" w14:textId="4E76EE00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E5378" w14:textId="1D87075B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FDC9" w14:textId="2A028147" w:rsidR="009A0BC6" w:rsidRPr="006A5B60" w:rsidRDefault="009A0BC6" w:rsidP="009A0B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9</w:t>
            </w:r>
          </w:p>
        </w:tc>
      </w:tr>
      <w:tr w:rsidR="006A5B60" w:rsidRPr="006A5B60" w14:paraId="25E3536C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1250F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SAI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856B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32F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–2.20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E01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4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A61D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4C20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A5697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DF8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19A9E781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1DDE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9A00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CF5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–3.98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9E2B4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C48C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2E85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7C49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D7A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2297606C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FE6E" w14:textId="28122EAE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psychotic</w:t>
            </w:r>
            <w:r w:rsidR="007E4BE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78F24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B0F01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–3.70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524E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7C5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BCEC7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87279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5F0E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6A5B60" w:rsidRPr="006A5B60" w14:paraId="149C64F5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DBE3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oi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6656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CC708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-7.88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C7D49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F2B44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B010" w14:textId="503C3C59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E1FEB" w14:textId="72136A89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467F" w14:textId="553081DD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6</w:t>
            </w:r>
          </w:p>
        </w:tc>
      </w:tr>
      <w:tr w:rsidR="006A5B60" w:rsidRPr="006A5B60" w14:paraId="5B9376DC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9D748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oid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BB8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BD443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-6.19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ABF1F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2C541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22E9" w14:textId="6E3FBE52" w:rsidR="00E92766" w:rsidRPr="006A5B60" w:rsidRDefault="009A0BC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60561" w14:textId="3285F844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.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9580C" w14:textId="1503AE30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6A5B60" w:rsidRPr="006A5B60" w14:paraId="31D1968A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3C019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LR, ≥ 3.0 vs. &lt; 3.0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D4CC9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77C5B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–3.37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A97E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19771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B7176" w14:textId="15681693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AA89" w14:textId="5366CE82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.97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2E8C" w14:textId="6D512739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7</w:t>
            </w:r>
          </w:p>
        </w:tc>
      </w:tr>
      <w:tr w:rsidR="006A5B60" w:rsidRPr="006A5B60" w14:paraId="64628944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8F244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um Alb level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2F525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34922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–0.54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7C23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1BF0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89C21" w14:textId="352F3FA5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84F0" w14:textId="7A3E14EA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6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ADB0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6A5B60" w:rsidRPr="006A5B60" w14:paraId="4DCCA9C9" w14:textId="77777777" w:rsidTr="001467CD">
        <w:trPr>
          <w:trHeight w:val="562"/>
        </w:trPr>
        <w:tc>
          <w:tcPr>
            <w:tcW w:w="2894" w:type="dxa"/>
            <w:tcBorders>
              <w:top w:val="single" w:sz="4" w:space="0" w:color="auto"/>
            </w:tcBorders>
            <w:vAlign w:val="center"/>
          </w:tcPr>
          <w:p w14:paraId="3338E62C" w14:textId="77777777" w:rsidR="00E92766" w:rsidRPr="006A5B60" w:rsidRDefault="00E92766" w:rsidP="0000688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 levels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28E2F21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56F0AFE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–0.97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0057E8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5DD4BD9D" w14:textId="77777777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457B1A6F" w14:textId="3097C452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1EB1EB78" w14:textId="0E3EC08D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FB67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14:paraId="2AA31796" w14:textId="0AA67791" w:rsidR="00E92766" w:rsidRPr="006A5B60" w:rsidRDefault="00E92766" w:rsidP="000068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5B6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A5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A0B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</w:tc>
      </w:tr>
    </w:tbl>
    <w:p w14:paraId="25F69978" w14:textId="07D35BA0" w:rsidR="00F61696" w:rsidRPr="003F5B5E" w:rsidRDefault="00E92766" w:rsidP="00EA55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sectPr w:rsidR="00F61696" w:rsidRPr="003F5B5E" w:rsidSect="0006711B">
      <w:pgSz w:w="11906" w:h="16838"/>
      <w:pgMar w:top="655" w:right="1701" w:bottom="572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8EF26" w14:textId="77777777" w:rsidR="00B97B9F" w:rsidRDefault="00B97B9F" w:rsidP="003E0B84">
      <w:r>
        <w:separator/>
      </w:r>
    </w:p>
  </w:endnote>
  <w:endnote w:type="continuationSeparator" w:id="0">
    <w:p w14:paraId="27674AF7" w14:textId="77777777" w:rsidR="00B97B9F" w:rsidRDefault="00B97B9F" w:rsidP="003E0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A86C4" w14:textId="77777777" w:rsidR="00B97B9F" w:rsidRDefault="00B97B9F" w:rsidP="003E0B84">
      <w:r>
        <w:separator/>
      </w:r>
    </w:p>
  </w:footnote>
  <w:footnote w:type="continuationSeparator" w:id="0">
    <w:p w14:paraId="50255326" w14:textId="77777777" w:rsidR="00B97B9F" w:rsidRDefault="00B97B9F" w:rsidP="003E0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03"/>
    <w:rsid w:val="00003F9A"/>
    <w:rsid w:val="00020757"/>
    <w:rsid w:val="00026A7A"/>
    <w:rsid w:val="000614C3"/>
    <w:rsid w:val="0006711B"/>
    <w:rsid w:val="00067273"/>
    <w:rsid w:val="000842AE"/>
    <w:rsid w:val="00092A17"/>
    <w:rsid w:val="000937FB"/>
    <w:rsid w:val="000B59EA"/>
    <w:rsid w:val="000C36AF"/>
    <w:rsid w:val="000D4166"/>
    <w:rsid w:val="000E1686"/>
    <w:rsid w:val="000E61D4"/>
    <w:rsid w:val="000F5FC5"/>
    <w:rsid w:val="00100FA7"/>
    <w:rsid w:val="001256D1"/>
    <w:rsid w:val="00141AC2"/>
    <w:rsid w:val="001464D3"/>
    <w:rsid w:val="001467CD"/>
    <w:rsid w:val="00146D71"/>
    <w:rsid w:val="0015071F"/>
    <w:rsid w:val="0015670A"/>
    <w:rsid w:val="00156AFA"/>
    <w:rsid w:val="0016055A"/>
    <w:rsid w:val="0017393A"/>
    <w:rsid w:val="00173B4F"/>
    <w:rsid w:val="00176210"/>
    <w:rsid w:val="0018164F"/>
    <w:rsid w:val="00185D9D"/>
    <w:rsid w:val="00186CF3"/>
    <w:rsid w:val="00186F91"/>
    <w:rsid w:val="00190750"/>
    <w:rsid w:val="0019427D"/>
    <w:rsid w:val="00197540"/>
    <w:rsid w:val="001A6C49"/>
    <w:rsid w:val="001A6EFA"/>
    <w:rsid w:val="001B6954"/>
    <w:rsid w:val="001C4030"/>
    <w:rsid w:val="001C664C"/>
    <w:rsid w:val="001D48B7"/>
    <w:rsid w:val="001E06BB"/>
    <w:rsid w:val="001E5771"/>
    <w:rsid w:val="001F77FC"/>
    <w:rsid w:val="00202617"/>
    <w:rsid w:val="00212A2C"/>
    <w:rsid w:val="002219F1"/>
    <w:rsid w:val="00234518"/>
    <w:rsid w:val="00244AD2"/>
    <w:rsid w:val="00254A93"/>
    <w:rsid w:val="00282F13"/>
    <w:rsid w:val="002874DA"/>
    <w:rsid w:val="00297ADF"/>
    <w:rsid w:val="002A1D89"/>
    <w:rsid w:val="002B425C"/>
    <w:rsid w:val="002C31A3"/>
    <w:rsid w:val="002C79E8"/>
    <w:rsid w:val="002E7544"/>
    <w:rsid w:val="002F40B5"/>
    <w:rsid w:val="00305559"/>
    <w:rsid w:val="00312DF2"/>
    <w:rsid w:val="00325B22"/>
    <w:rsid w:val="00326B59"/>
    <w:rsid w:val="003359C6"/>
    <w:rsid w:val="00340760"/>
    <w:rsid w:val="00365422"/>
    <w:rsid w:val="00370075"/>
    <w:rsid w:val="00370077"/>
    <w:rsid w:val="003777D1"/>
    <w:rsid w:val="0038107E"/>
    <w:rsid w:val="003875F9"/>
    <w:rsid w:val="00387883"/>
    <w:rsid w:val="00390C1B"/>
    <w:rsid w:val="003A1021"/>
    <w:rsid w:val="003A11AF"/>
    <w:rsid w:val="003A76C9"/>
    <w:rsid w:val="003D721C"/>
    <w:rsid w:val="003E0B84"/>
    <w:rsid w:val="003F5B5E"/>
    <w:rsid w:val="004007AC"/>
    <w:rsid w:val="00404940"/>
    <w:rsid w:val="004054A1"/>
    <w:rsid w:val="00405E6E"/>
    <w:rsid w:val="0044102A"/>
    <w:rsid w:val="00446B49"/>
    <w:rsid w:val="00456D97"/>
    <w:rsid w:val="00462F88"/>
    <w:rsid w:val="004632FC"/>
    <w:rsid w:val="00471994"/>
    <w:rsid w:val="0048153D"/>
    <w:rsid w:val="00494F09"/>
    <w:rsid w:val="004962BC"/>
    <w:rsid w:val="004963C6"/>
    <w:rsid w:val="004B4838"/>
    <w:rsid w:val="004B7325"/>
    <w:rsid w:val="004B77A5"/>
    <w:rsid w:val="004C2872"/>
    <w:rsid w:val="004D5528"/>
    <w:rsid w:val="004E4085"/>
    <w:rsid w:val="005039E6"/>
    <w:rsid w:val="005063CB"/>
    <w:rsid w:val="00507CD6"/>
    <w:rsid w:val="00511187"/>
    <w:rsid w:val="00511581"/>
    <w:rsid w:val="00512BE5"/>
    <w:rsid w:val="005242A8"/>
    <w:rsid w:val="00536577"/>
    <w:rsid w:val="00541608"/>
    <w:rsid w:val="00546F66"/>
    <w:rsid w:val="0057253E"/>
    <w:rsid w:val="00583C1E"/>
    <w:rsid w:val="005878F2"/>
    <w:rsid w:val="00587B89"/>
    <w:rsid w:val="00597132"/>
    <w:rsid w:val="005C333E"/>
    <w:rsid w:val="005D220B"/>
    <w:rsid w:val="005E1733"/>
    <w:rsid w:val="005F0132"/>
    <w:rsid w:val="006005BB"/>
    <w:rsid w:val="00601366"/>
    <w:rsid w:val="0062589A"/>
    <w:rsid w:val="006358AC"/>
    <w:rsid w:val="0063721D"/>
    <w:rsid w:val="0064173B"/>
    <w:rsid w:val="00642E9D"/>
    <w:rsid w:val="00643859"/>
    <w:rsid w:val="006507E7"/>
    <w:rsid w:val="00654C01"/>
    <w:rsid w:val="00655019"/>
    <w:rsid w:val="00662A03"/>
    <w:rsid w:val="00696A58"/>
    <w:rsid w:val="006A24A3"/>
    <w:rsid w:val="006A5B60"/>
    <w:rsid w:val="006B0BB9"/>
    <w:rsid w:val="006C4FD4"/>
    <w:rsid w:val="006C7435"/>
    <w:rsid w:val="006D508D"/>
    <w:rsid w:val="006E0E16"/>
    <w:rsid w:val="006E1EE3"/>
    <w:rsid w:val="006E2662"/>
    <w:rsid w:val="006F4DFD"/>
    <w:rsid w:val="006F6309"/>
    <w:rsid w:val="00702951"/>
    <w:rsid w:val="00703695"/>
    <w:rsid w:val="007263A0"/>
    <w:rsid w:val="00733458"/>
    <w:rsid w:val="007361F7"/>
    <w:rsid w:val="00743E79"/>
    <w:rsid w:val="007536DA"/>
    <w:rsid w:val="00760894"/>
    <w:rsid w:val="00763CBA"/>
    <w:rsid w:val="00764B40"/>
    <w:rsid w:val="00767EA1"/>
    <w:rsid w:val="007715A5"/>
    <w:rsid w:val="00792328"/>
    <w:rsid w:val="007A5D06"/>
    <w:rsid w:val="007B0D2E"/>
    <w:rsid w:val="007C4215"/>
    <w:rsid w:val="007D1C8F"/>
    <w:rsid w:val="007D7DBE"/>
    <w:rsid w:val="007E4BEC"/>
    <w:rsid w:val="007F23D8"/>
    <w:rsid w:val="007F3C38"/>
    <w:rsid w:val="00802E93"/>
    <w:rsid w:val="00804FEB"/>
    <w:rsid w:val="008101D1"/>
    <w:rsid w:val="00821B21"/>
    <w:rsid w:val="008325EE"/>
    <w:rsid w:val="0083523A"/>
    <w:rsid w:val="00850521"/>
    <w:rsid w:val="0085115D"/>
    <w:rsid w:val="008556B8"/>
    <w:rsid w:val="008634F6"/>
    <w:rsid w:val="00870F74"/>
    <w:rsid w:val="00874BBD"/>
    <w:rsid w:val="0088546F"/>
    <w:rsid w:val="00896EFA"/>
    <w:rsid w:val="008970B6"/>
    <w:rsid w:val="008A2EE4"/>
    <w:rsid w:val="008B29A8"/>
    <w:rsid w:val="008B681F"/>
    <w:rsid w:val="008E02EC"/>
    <w:rsid w:val="008F04F3"/>
    <w:rsid w:val="00900CCF"/>
    <w:rsid w:val="00923416"/>
    <w:rsid w:val="00925ABD"/>
    <w:rsid w:val="00927519"/>
    <w:rsid w:val="0093258E"/>
    <w:rsid w:val="0094134E"/>
    <w:rsid w:val="009429F8"/>
    <w:rsid w:val="00947DA5"/>
    <w:rsid w:val="00960A9C"/>
    <w:rsid w:val="00960AFB"/>
    <w:rsid w:val="00961BDE"/>
    <w:rsid w:val="009651CF"/>
    <w:rsid w:val="00970357"/>
    <w:rsid w:val="00990D56"/>
    <w:rsid w:val="00994CBB"/>
    <w:rsid w:val="0099551C"/>
    <w:rsid w:val="00997826"/>
    <w:rsid w:val="009A0BC6"/>
    <w:rsid w:val="009B51B0"/>
    <w:rsid w:val="009B7228"/>
    <w:rsid w:val="009C13C0"/>
    <w:rsid w:val="009C5EE1"/>
    <w:rsid w:val="009D42DC"/>
    <w:rsid w:val="009E78C6"/>
    <w:rsid w:val="00A00615"/>
    <w:rsid w:val="00A32A0F"/>
    <w:rsid w:val="00A36965"/>
    <w:rsid w:val="00A37B2F"/>
    <w:rsid w:val="00A50001"/>
    <w:rsid w:val="00A5297E"/>
    <w:rsid w:val="00A53D9A"/>
    <w:rsid w:val="00A62355"/>
    <w:rsid w:val="00A90548"/>
    <w:rsid w:val="00A979D9"/>
    <w:rsid w:val="00AB2D7D"/>
    <w:rsid w:val="00AB6014"/>
    <w:rsid w:val="00AC5696"/>
    <w:rsid w:val="00AE2EF1"/>
    <w:rsid w:val="00AE2EF4"/>
    <w:rsid w:val="00B0118D"/>
    <w:rsid w:val="00B02286"/>
    <w:rsid w:val="00B36291"/>
    <w:rsid w:val="00B42CBA"/>
    <w:rsid w:val="00B757DE"/>
    <w:rsid w:val="00B91A03"/>
    <w:rsid w:val="00B93B7C"/>
    <w:rsid w:val="00B97B9F"/>
    <w:rsid w:val="00BB543E"/>
    <w:rsid w:val="00BB715E"/>
    <w:rsid w:val="00BC1886"/>
    <w:rsid w:val="00BC4513"/>
    <w:rsid w:val="00BE2756"/>
    <w:rsid w:val="00C04F88"/>
    <w:rsid w:val="00C373B3"/>
    <w:rsid w:val="00C4381B"/>
    <w:rsid w:val="00C60176"/>
    <w:rsid w:val="00C65551"/>
    <w:rsid w:val="00C71A6E"/>
    <w:rsid w:val="00C92DA2"/>
    <w:rsid w:val="00CA2DEA"/>
    <w:rsid w:val="00CD2221"/>
    <w:rsid w:val="00CD5853"/>
    <w:rsid w:val="00CE38A6"/>
    <w:rsid w:val="00D10816"/>
    <w:rsid w:val="00D137E9"/>
    <w:rsid w:val="00D30334"/>
    <w:rsid w:val="00D30439"/>
    <w:rsid w:val="00D37643"/>
    <w:rsid w:val="00D545F0"/>
    <w:rsid w:val="00D57451"/>
    <w:rsid w:val="00D750D4"/>
    <w:rsid w:val="00D93C0F"/>
    <w:rsid w:val="00DC000C"/>
    <w:rsid w:val="00DD7657"/>
    <w:rsid w:val="00DE31DD"/>
    <w:rsid w:val="00DE4EE2"/>
    <w:rsid w:val="00DE5624"/>
    <w:rsid w:val="00E0123D"/>
    <w:rsid w:val="00E01DCE"/>
    <w:rsid w:val="00E0746B"/>
    <w:rsid w:val="00E23C2B"/>
    <w:rsid w:val="00E3473D"/>
    <w:rsid w:val="00E43246"/>
    <w:rsid w:val="00E71ACC"/>
    <w:rsid w:val="00E8606F"/>
    <w:rsid w:val="00E92766"/>
    <w:rsid w:val="00E92FA6"/>
    <w:rsid w:val="00E9579A"/>
    <w:rsid w:val="00EA397D"/>
    <w:rsid w:val="00EA5556"/>
    <w:rsid w:val="00EA6CA5"/>
    <w:rsid w:val="00EA7966"/>
    <w:rsid w:val="00EC18EA"/>
    <w:rsid w:val="00EC1E75"/>
    <w:rsid w:val="00EF2D50"/>
    <w:rsid w:val="00EF40BC"/>
    <w:rsid w:val="00EF7703"/>
    <w:rsid w:val="00F0010D"/>
    <w:rsid w:val="00F002B2"/>
    <w:rsid w:val="00F04038"/>
    <w:rsid w:val="00F23C49"/>
    <w:rsid w:val="00F24006"/>
    <w:rsid w:val="00F3764D"/>
    <w:rsid w:val="00F5480E"/>
    <w:rsid w:val="00F61696"/>
    <w:rsid w:val="00F633BF"/>
    <w:rsid w:val="00F97D95"/>
    <w:rsid w:val="00FA0D03"/>
    <w:rsid w:val="00FA5EA6"/>
    <w:rsid w:val="00FB3C57"/>
    <w:rsid w:val="00FB674C"/>
    <w:rsid w:val="00FB6750"/>
    <w:rsid w:val="00FC2417"/>
    <w:rsid w:val="00FF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607EF"/>
  <w15:docId w15:val="{42C7EA35-A340-480A-B014-7A07063B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"/>
    <w:basedOn w:val="a1"/>
    <w:uiPriority w:val="64"/>
    <w:rsid w:val="00EF77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E0B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0B84"/>
  </w:style>
  <w:style w:type="paragraph" w:styleId="a6">
    <w:name w:val="footer"/>
    <w:basedOn w:val="a"/>
    <w:link w:val="a7"/>
    <w:uiPriority w:val="99"/>
    <w:unhideWhenUsed/>
    <w:rsid w:val="003E0B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0B84"/>
  </w:style>
  <w:style w:type="paragraph" w:styleId="a8">
    <w:name w:val="Balloon Text"/>
    <w:basedOn w:val="a"/>
    <w:link w:val="a9"/>
    <w:uiPriority w:val="99"/>
    <w:semiHidden/>
    <w:unhideWhenUsed/>
    <w:rsid w:val="006E0E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E0E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J-USER</dc:creator>
  <cp:lastModifiedBy>UroUSerAB</cp:lastModifiedBy>
  <cp:revision>10</cp:revision>
  <cp:lastPrinted>2012-06-15T05:53:00Z</cp:lastPrinted>
  <dcterms:created xsi:type="dcterms:W3CDTF">2023-08-02T15:04:00Z</dcterms:created>
  <dcterms:modified xsi:type="dcterms:W3CDTF">2023-08-20T06:15:00Z</dcterms:modified>
</cp:coreProperties>
</file>